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00EF" w:rsidRDefault="002800EF" w:rsidP="002800E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: </w:t>
      </w:r>
      <w:r w:rsidRPr="009B7746">
        <w:rPr>
          <w:rFonts w:ascii="Times New Roman" w:eastAsia="Times New Roman" w:hAnsi="Times New Roman" w:cs="Times New Roman"/>
          <w:b/>
          <w:sz w:val="24"/>
          <w:szCs w:val="24"/>
        </w:rPr>
        <w:t>Baseline demographic and clinical characteristics of entire cohort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by Paracenteses</w:t>
      </w:r>
    </w:p>
    <w:tbl>
      <w:tblPr>
        <w:tblStyle w:val="TableGrid"/>
        <w:tblW w:w="10161" w:type="dxa"/>
        <w:tblInd w:w="-621" w:type="dxa"/>
        <w:tblLayout w:type="fixed"/>
        <w:tblLook w:val="04A0" w:firstRow="1" w:lastRow="0" w:firstColumn="1" w:lastColumn="0" w:noHBand="0" w:noVBand="1"/>
      </w:tblPr>
      <w:tblGrid>
        <w:gridCol w:w="2758"/>
        <w:gridCol w:w="1798"/>
        <w:gridCol w:w="1607"/>
        <w:gridCol w:w="1478"/>
        <w:gridCol w:w="1440"/>
        <w:gridCol w:w="1080"/>
      </w:tblGrid>
      <w:tr w:rsidR="002800EF" w:rsidRPr="009B7746" w:rsidTr="00232D18">
        <w:trPr>
          <w:trHeight w:val="315"/>
        </w:trPr>
        <w:tc>
          <w:tcPr>
            <w:tcW w:w="275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179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left w:val="nil"/>
              <w:bottom w:val="single" w:sz="4" w:space="0" w:color="auto"/>
              <w:right w:val="nil"/>
            </w:tcBorders>
          </w:tcPr>
          <w:p w:rsidR="002800EF" w:rsidRPr="00592A32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2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  <w:p w:rsidR="002800EF" w:rsidRPr="00592A32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2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81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800EF" w:rsidRPr="00592A32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2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iod 1</w:t>
            </w:r>
          </w:p>
          <w:p w:rsidR="002800EF" w:rsidRPr="00592A32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2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07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800EF" w:rsidRPr="00592A32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2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iod 2 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74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2800EF" w:rsidRPr="00592A32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2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2800EF" w:rsidRPr="009B7746" w:rsidTr="00232D18">
        <w:trPr>
          <w:trHeight w:val="315"/>
        </w:trPr>
        <w:tc>
          <w:tcPr>
            <w:tcW w:w="27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00EF" w:rsidRPr="0049226E" w:rsidRDefault="002800EF" w:rsidP="00232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922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774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4922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800EF" w:rsidRPr="0049226E" w:rsidRDefault="002800EF" w:rsidP="00232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922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774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4922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800EF" w:rsidRPr="0049226E" w:rsidRDefault="002800EF" w:rsidP="00232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922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7746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4922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2800EF" w:rsidRPr="009B7746" w:rsidTr="00232D18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EF" w:rsidRPr="00187846" w:rsidRDefault="002800EF" w:rsidP="00232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846">
              <w:rPr>
                <w:rFonts w:ascii="Times New Roman" w:hAnsi="Times New Roman" w:cs="Times New Roman"/>
                <w:sz w:val="24"/>
                <w:szCs w:val="24"/>
              </w:rPr>
              <w:t>656 (51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00EF" w:rsidRPr="00187846" w:rsidRDefault="002800EF" w:rsidP="00232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846">
              <w:rPr>
                <w:rFonts w:ascii="Times New Roman" w:hAnsi="Times New Roman" w:cs="Times New Roman"/>
                <w:sz w:val="24"/>
                <w:szCs w:val="24"/>
              </w:rPr>
              <w:t>335 (5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00EF" w:rsidRPr="00187846" w:rsidRDefault="002800EF" w:rsidP="00232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846">
              <w:rPr>
                <w:rFonts w:ascii="Times New Roman" w:hAnsi="Times New Roman" w:cs="Times New Roman"/>
                <w:sz w:val="24"/>
                <w:szCs w:val="24"/>
              </w:rPr>
              <w:t>321 (4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2800EF" w:rsidRPr="009B7746" w:rsidTr="00232D18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 (44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00EF" w:rsidRPr="000733D4" w:rsidRDefault="002800EF" w:rsidP="00232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33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3 </w:t>
            </w:r>
            <w:r w:rsidRPr="000733D4">
              <w:rPr>
                <w:rFonts w:ascii="Times New Roman" w:hAnsi="Times New Roman" w:cs="Times New Roman"/>
                <w:sz w:val="24"/>
                <w:szCs w:val="24"/>
              </w:rPr>
              <w:t>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33D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00EF" w:rsidRPr="000733D4" w:rsidRDefault="002800EF" w:rsidP="00232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  <w:r w:rsidRPr="000733D4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733D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00EF" w:rsidRPr="009B7746" w:rsidTr="00232D18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AF3FCB" w:rsidRDefault="002800EF" w:rsidP="00232D1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AF3FCB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AF3FCB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AF3FCB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AF3FCB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AF3FCB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</w:tr>
      <w:tr w:rsidR="002800EF" w:rsidRPr="009B7746" w:rsidTr="00232D18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EF" w:rsidRPr="00BD13D2" w:rsidRDefault="002800EF" w:rsidP="00232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846">
              <w:rPr>
                <w:rFonts w:ascii="Times New Roman" w:hAnsi="Times New Roman" w:cs="Times New Roman"/>
                <w:sz w:val="24"/>
                <w:szCs w:val="24"/>
              </w:rPr>
              <w:t>1,172 (91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00EF" w:rsidRPr="000733D4" w:rsidRDefault="002800EF" w:rsidP="00232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6A6E">
              <w:rPr>
                <w:rFonts w:ascii="Times New Roman" w:hAnsi="Times New Roman" w:cs="Times New Roman"/>
                <w:sz w:val="24"/>
                <w:szCs w:val="24"/>
              </w:rPr>
              <w:t>558 (9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00EF" w:rsidRPr="000733D4" w:rsidRDefault="002800EF" w:rsidP="00232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6E">
              <w:rPr>
                <w:rFonts w:ascii="Times New Roman" w:hAnsi="Times New Roman" w:cs="Times New Roman"/>
                <w:sz w:val="24"/>
                <w:szCs w:val="24"/>
              </w:rPr>
              <w:t>614 (9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800EF" w:rsidRPr="009B7746" w:rsidTr="00232D18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EF" w:rsidRPr="00BD13D2" w:rsidRDefault="002800EF" w:rsidP="00232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846">
              <w:rPr>
                <w:rFonts w:ascii="Times New Roman" w:hAnsi="Times New Roman" w:cs="Times New Roman"/>
                <w:sz w:val="24"/>
                <w:szCs w:val="24"/>
              </w:rPr>
              <w:t>42 (3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00EF" w:rsidRPr="000733D4" w:rsidRDefault="002800EF" w:rsidP="00232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6E">
              <w:rPr>
                <w:rFonts w:ascii="Times New Roman" w:hAnsi="Times New Roman" w:cs="Times New Roman"/>
                <w:sz w:val="24"/>
                <w:szCs w:val="24"/>
              </w:rPr>
              <w:t>32 ( 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00EF" w:rsidRPr="000733D4" w:rsidRDefault="002800EF" w:rsidP="00232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6E">
              <w:rPr>
                <w:rFonts w:ascii="Times New Roman" w:hAnsi="Times New Roman" w:cs="Times New Roman"/>
                <w:sz w:val="24"/>
                <w:szCs w:val="24"/>
              </w:rPr>
              <w:t>10 (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00EF" w:rsidRPr="009B7746" w:rsidTr="00232D18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sian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EF" w:rsidRPr="000733D4" w:rsidRDefault="002800EF" w:rsidP="00232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3D4">
              <w:rPr>
                <w:rFonts w:ascii="Times New Roman" w:hAnsi="Times New Roman" w:cs="Times New Roman"/>
                <w:sz w:val="24"/>
                <w:szCs w:val="24"/>
              </w:rPr>
              <w:t>2 (0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00EF" w:rsidRPr="000733D4" w:rsidRDefault="002800EF" w:rsidP="00232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3D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00EF" w:rsidRPr="000733D4" w:rsidRDefault="002800EF" w:rsidP="00232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3D4">
              <w:rPr>
                <w:rFonts w:ascii="Times New Roman" w:hAnsi="Times New Roman" w:cs="Times New Roman"/>
                <w:sz w:val="24"/>
                <w:szCs w:val="24"/>
              </w:rPr>
              <w:t>2 (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00EF" w:rsidRPr="009B7746" w:rsidTr="00232D18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6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9B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9B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  <w:r w:rsidRPr="009B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9B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00EF" w:rsidRPr="009B7746" w:rsidTr="00232D18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AF3FCB" w:rsidRDefault="002800EF" w:rsidP="00232D1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AF3FCB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AF3FCB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AF3FCB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AF3FCB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AF3FCB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</w:tr>
      <w:tr w:rsidR="002800EF" w:rsidRPr="009B7746" w:rsidTr="00232D18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iologies of Cirrhosi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H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 (30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6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 (2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6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 (3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800EF" w:rsidRPr="009B7746" w:rsidTr="00232D18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EF" w:rsidRPr="00BD13D2" w:rsidRDefault="002800EF" w:rsidP="00232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6E">
              <w:rPr>
                <w:rFonts w:ascii="Times New Roman" w:hAnsi="Times New Roman" w:cs="Times New Roman"/>
                <w:sz w:val="24"/>
                <w:szCs w:val="24"/>
              </w:rPr>
              <w:t>539 (42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00EF" w:rsidRPr="00BD13D2" w:rsidRDefault="002800EF" w:rsidP="00232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B76A6E">
              <w:rPr>
                <w:rFonts w:ascii="Times New Roman" w:hAnsi="Times New Roman" w:cs="Times New Roman"/>
                <w:sz w:val="24"/>
                <w:szCs w:val="24"/>
              </w:rPr>
              <w:t>243 (4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00EF" w:rsidRPr="00BD13D2" w:rsidRDefault="002800EF" w:rsidP="00232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6E">
              <w:rPr>
                <w:rFonts w:ascii="Times New Roman" w:hAnsi="Times New Roman" w:cs="Times New Roman"/>
                <w:sz w:val="24"/>
                <w:szCs w:val="24"/>
              </w:rPr>
              <w:t>296 (4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00EF" w:rsidRPr="009B7746" w:rsidTr="00232D18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V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0EF" w:rsidRPr="00BD13D2" w:rsidRDefault="002800EF" w:rsidP="00232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6E">
              <w:rPr>
                <w:rFonts w:ascii="Times New Roman" w:hAnsi="Times New Roman" w:cs="Times New Roman"/>
                <w:sz w:val="24"/>
                <w:szCs w:val="24"/>
              </w:rPr>
              <w:t>160 (12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00EF" w:rsidRPr="00BD13D2" w:rsidRDefault="002800EF" w:rsidP="00232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6E">
              <w:rPr>
                <w:rFonts w:ascii="Times New Roman" w:hAnsi="Times New Roman" w:cs="Times New Roman"/>
                <w:sz w:val="24"/>
                <w:szCs w:val="24"/>
              </w:rPr>
              <w:t>93 (1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00EF" w:rsidRPr="00BD13D2" w:rsidRDefault="002800EF" w:rsidP="00232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A6E">
              <w:rPr>
                <w:rFonts w:ascii="Times New Roman" w:hAnsi="Times New Roman" w:cs="Times New Roman"/>
                <w:sz w:val="24"/>
                <w:szCs w:val="24"/>
              </w:rPr>
              <w:t>67 (1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00EF" w:rsidRPr="009B7746" w:rsidTr="00232D18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 (16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  <w:r w:rsidRPr="009B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 w:rsidRPr="009B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  <w:r w:rsidRPr="009B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9B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00EF" w:rsidRPr="009B7746" w:rsidTr="00232D18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AF3FCB" w:rsidRDefault="002800EF" w:rsidP="00232D1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AF3FCB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AF3FCB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AF3FCB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AF3FCB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AF3FCB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</w:tr>
      <w:tr w:rsidR="002800EF" w:rsidRPr="009B7746" w:rsidTr="00232D18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orbiditie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 (36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 (3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 (3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2800EF" w:rsidRPr="009B7746" w:rsidTr="00232D18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nary artery diseas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 (14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(1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C25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C25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2800EF" w:rsidRPr="009B7746" w:rsidTr="00232D18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kidney diseas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 (34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 (2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6D20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2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2800EF" w:rsidRPr="009B7746" w:rsidTr="00232D18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alysis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A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 (10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997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2800EF" w:rsidRPr="009B7746" w:rsidTr="00232D18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AF3FCB" w:rsidRDefault="002800EF" w:rsidP="00232D1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AF3FCB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AF3FCB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AF3FCB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AF3FCB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AF3FCB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</w:tr>
      <w:tr w:rsidR="002800EF" w:rsidRPr="009B7746" w:rsidTr="00232D18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D-NA Score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6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± 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± 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6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±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00EF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2800EF" w:rsidRPr="009B7746" w:rsidTr="00232D18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AF3FCB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AF3FCB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AF3FCB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AF3FCB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AF3FCB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AF3FCB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</w:tr>
      <w:tr w:rsidR="002800EF" w:rsidRPr="009B7746" w:rsidTr="00232D18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rhosis-related complication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atic Encephalopathy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4 (74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6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 (7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6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5 (7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</w:tr>
      <w:tr w:rsidR="002800EF" w:rsidRPr="009B7746" w:rsidTr="00232D18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ophageal varic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8 (76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96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2 (7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6 (7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2800EF" w:rsidRPr="009B7746" w:rsidTr="00232D18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ceal bleeding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 (21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 (1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 (2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2800EF" w:rsidRPr="009B7746" w:rsidTr="00232D18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C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 (7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  <w:r w:rsidRPr="009B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9B7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2800EF" w:rsidRPr="009B7746" w:rsidTr="00232D18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BC35B1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 (18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 (1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00EF" w:rsidRPr="009B7746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 (1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B8620D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2800EF" w:rsidRPr="009B7746" w:rsidTr="00232D18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00EF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molecular weight heparin prophylaxi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2800EF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 (12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00EF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 (2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00EF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2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00EF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25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2800EF" w:rsidRPr="00587547" w:rsidTr="00232D18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00EF" w:rsidRPr="00587547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00EF" w:rsidRPr="00587547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587547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00EF" w:rsidRPr="00587547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00EF" w:rsidRPr="00587547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00EF" w:rsidRPr="00587547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</w:tr>
      <w:tr w:rsidR="002800EF" w:rsidRPr="009B7746" w:rsidTr="00232D18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00EF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centesis setting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00EF" w:rsidRPr="009B7746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patient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2800EF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1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2 (57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00EF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1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 (5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00EF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1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 (5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00EF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2800EF" w:rsidRPr="009B7746" w:rsidTr="00232D18">
        <w:trPr>
          <w:trHeight w:val="31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00EF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00EF" w:rsidRDefault="002800EF" w:rsidP="00232D1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patient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2800EF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1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9 (43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00EF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1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 (4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800EF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1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 (4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800EF" w:rsidRDefault="002800EF" w:rsidP="00232D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2800EF" w:rsidRDefault="002800EF" w:rsidP="002800E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C5F67" w:rsidRPr="002800EF" w:rsidRDefault="002800EF" w:rsidP="002800EF">
      <w:bookmarkStart w:id="0" w:name="_GoBack"/>
      <w:bookmarkEnd w:id="0"/>
    </w:p>
    <w:sectPr w:rsidR="00EC5F67" w:rsidRPr="002800EF" w:rsidSect="00E479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0EF"/>
    <w:rsid w:val="0000536C"/>
    <w:rsid w:val="00021BDC"/>
    <w:rsid w:val="0004122C"/>
    <w:rsid w:val="000674A9"/>
    <w:rsid w:val="000A005B"/>
    <w:rsid w:val="000A69BD"/>
    <w:rsid w:val="000D7035"/>
    <w:rsid w:val="001404DF"/>
    <w:rsid w:val="00186042"/>
    <w:rsid w:val="001C0679"/>
    <w:rsid w:val="001C2B5D"/>
    <w:rsid w:val="00206DF8"/>
    <w:rsid w:val="00217032"/>
    <w:rsid w:val="00244D20"/>
    <w:rsid w:val="002800EF"/>
    <w:rsid w:val="00282081"/>
    <w:rsid w:val="002B55FC"/>
    <w:rsid w:val="003445AA"/>
    <w:rsid w:val="00366A93"/>
    <w:rsid w:val="00380AE3"/>
    <w:rsid w:val="003938D2"/>
    <w:rsid w:val="003C7DAC"/>
    <w:rsid w:val="003D47FB"/>
    <w:rsid w:val="004003B7"/>
    <w:rsid w:val="004162FA"/>
    <w:rsid w:val="004613EA"/>
    <w:rsid w:val="004765CB"/>
    <w:rsid w:val="00483A6C"/>
    <w:rsid w:val="004A7F7F"/>
    <w:rsid w:val="004B7245"/>
    <w:rsid w:val="004E053C"/>
    <w:rsid w:val="004F70DB"/>
    <w:rsid w:val="006028EC"/>
    <w:rsid w:val="00606AE3"/>
    <w:rsid w:val="00611813"/>
    <w:rsid w:val="006134DB"/>
    <w:rsid w:val="00694923"/>
    <w:rsid w:val="006C1507"/>
    <w:rsid w:val="006C3987"/>
    <w:rsid w:val="00733240"/>
    <w:rsid w:val="00764826"/>
    <w:rsid w:val="00764F09"/>
    <w:rsid w:val="00771EAE"/>
    <w:rsid w:val="007A59F7"/>
    <w:rsid w:val="007C7F2D"/>
    <w:rsid w:val="0082331A"/>
    <w:rsid w:val="008819CF"/>
    <w:rsid w:val="008A1FAF"/>
    <w:rsid w:val="008A28A4"/>
    <w:rsid w:val="008B67F8"/>
    <w:rsid w:val="00906C33"/>
    <w:rsid w:val="00910D64"/>
    <w:rsid w:val="00925AD2"/>
    <w:rsid w:val="00926CE3"/>
    <w:rsid w:val="00935E10"/>
    <w:rsid w:val="00962D69"/>
    <w:rsid w:val="00981630"/>
    <w:rsid w:val="009B4B93"/>
    <w:rsid w:val="009D4587"/>
    <w:rsid w:val="009F1218"/>
    <w:rsid w:val="00A438AB"/>
    <w:rsid w:val="00A65C91"/>
    <w:rsid w:val="00A9132A"/>
    <w:rsid w:val="00AD6F90"/>
    <w:rsid w:val="00AE472A"/>
    <w:rsid w:val="00AF1958"/>
    <w:rsid w:val="00AF4FD6"/>
    <w:rsid w:val="00B2581A"/>
    <w:rsid w:val="00B26BFE"/>
    <w:rsid w:val="00C17511"/>
    <w:rsid w:val="00C53D18"/>
    <w:rsid w:val="00C60B80"/>
    <w:rsid w:val="00C702C7"/>
    <w:rsid w:val="00CA5741"/>
    <w:rsid w:val="00CE7D04"/>
    <w:rsid w:val="00D11348"/>
    <w:rsid w:val="00D14CE5"/>
    <w:rsid w:val="00D331A8"/>
    <w:rsid w:val="00D335BE"/>
    <w:rsid w:val="00D41300"/>
    <w:rsid w:val="00D51498"/>
    <w:rsid w:val="00D54010"/>
    <w:rsid w:val="00D555C0"/>
    <w:rsid w:val="00D67DF1"/>
    <w:rsid w:val="00D70C1C"/>
    <w:rsid w:val="00E00B38"/>
    <w:rsid w:val="00E04C33"/>
    <w:rsid w:val="00E4791B"/>
    <w:rsid w:val="00EE41A1"/>
    <w:rsid w:val="00EF57B6"/>
    <w:rsid w:val="00F107D3"/>
    <w:rsid w:val="00F26738"/>
    <w:rsid w:val="00F96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1F1FD45-9C08-5B47-85B0-3EE64932C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00EF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7DF1"/>
    <w:pPr>
      <w:spacing w:line="240" w:lineRule="auto"/>
    </w:pPr>
    <w:rPr>
      <w:rFonts w:ascii="Times New Roman" w:eastAsiaTheme="minorHAnsi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DF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2800E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Bromfield</dc:creator>
  <cp:keywords/>
  <dc:description/>
  <cp:lastModifiedBy>Brittany Bromfield</cp:lastModifiedBy>
  <cp:revision>1</cp:revision>
  <dcterms:created xsi:type="dcterms:W3CDTF">2023-07-03T03:30:00Z</dcterms:created>
  <dcterms:modified xsi:type="dcterms:W3CDTF">2023-07-03T03:30:00Z</dcterms:modified>
</cp:coreProperties>
</file>